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120" w:rsidRPr="00E64967" w:rsidRDefault="00F03120" w:rsidP="00F03120">
      <w:pPr>
        <w:spacing w:line="480" w:lineRule="auto"/>
        <w:rPr>
          <w:b/>
          <w:lang w:val="en-US"/>
        </w:rPr>
      </w:pPr>
      <w:r w:rsidRPr="00B40DD1">
        <w:rPr>
          <w:b/>
          <w:lang w:val="en-US"/>
        </w:rPr>
        <w:t>Table S</w:t>
      </w:r>
      <w:r>
        <w:rPr>
          <w:b/>
          <w:lang w:val="en-US"/>
        </w:rPr>
        <w:t>2</w:t>
      </w:r>
      <w:r w:rsidRPr="00E64967">
        <w:rPr>
          <w:b/>
          <w:lang w:val="en-US"/>
        </w:rPr>
        <w:t xml:space="preserve">: List of specimens used in morphometric analyses, genus and species names, ID numbers from either the </w:t>
      </w:r>
      <w:proofErr w:type="spellStart"/>
      <w:r w:rsidRPr="00E64967">
        <w:rPr>
          <w:b/>
          <w:lang w:val="en-US"/>
        </w:rPr>
        <w:t>Ditsong</w:t>
      </w:r>
      <w:proofErr w:type="spellEnd"/>
      <w:r w:rsidRPr="00E64967">
        <w:rPr>
          <w:b/>
          <w:lang w:val="en-US"/>
        </w:rPr>
        <w:t xml:space="preserve"> museum (TM), Port Elizabeth Museum (PEM), or field trips.</w:t>
      </w:r>
    </w:p>
    <w:tbl>
      <w:tblPr>
        <w:tblW w:w="5089" w:type="pct"/>
        <w:tblLayout w:type="fixed"/>
        <w:tblLook w:val="04A0"/>
      </w:tblPr>
      <w:tblGrid>
        <w:gridCol w:w="1371"/>
        <w:gridCol w:w="2077"/>
        <w:gridCol w:w="1725"/>
        <w:gridCol w:w="5649"/>
        <w:gridCol w:w="3604"/>
      </w:tblGrid>
      <w:tr w:rsidR="00F03120" w:rsidRPr="00F75362" w:rsidTr="00F05C4C">
        <w:trPr>
          <w:trHeight w:val="727"/>
        </w:trPr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b/>
                <w:color w:val="000000"/>
                <w:sz w:val="18"/>
                <w:szCs w:val="18"/>
                <w:lang w:val="en-US" w:eastAsia="en-US"/>
              </w:rPr>
              <w:t>Genus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b/>
                <w:color w:val="000000"/>
                <w:sz w:val="18"/>
                <w:szCs w:val="18"/>
                <w:lang w:val="en-US" w:eastAsia="en-US"/>
              </w:rPr>
              <w:t>Species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b/>
                <w:color w:val="000000"/>
                <w:sz w:val="18"/>
                <w:szCs w:val="18"/>
                <w:lang w:val="en-US" w:eastAsia="en-US"/>
              </w:rPr>
              <w:t>Number of individuals</w:t>
            </w:r>
          </w:p>
        </w:tc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en-US"/>
              </w:rPr>
              <w:t>Museum</w:t>
            </w:r>
            <w:r w:rsidRPr="00F75362">
              <w:rPr>
                <w:rFonts w:eastAsia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 accession number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b/>
                <w:color w:val="000000"/>
                <w:sz w:val="18"/>
                <w:szCs w:val="18"/>
                <w:lang w:val="en-US" w:eastAsia="en-US"/>
              </w:rPr>
              <w:t>Field numbers</w:t>
            </w:r>
          </w:p>
        </w:tc>
      </w:tr>
      <w:tr w:rsidR="00F03120" w:rsidRPr="00F75362" w:rsidTr="00F05C4C">
        <w:trPr>
          <w:trHeight w:val="600"/>
        </w:trPr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Australolacerta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australis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9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TM56019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AA02, AA03, AA04, AA06, AA07, AA09, AA10, AA11, AA12, GW08</w:t>
            </w:r>
          </w:p>
        </w:tc>
      </w:tr>
      <w:tr w:rsidR="00F03120" w:rsidRPr="00F75362" w:rsidTr="00F05C4C">
        <w:trPr>
          <w:trHeight w:val="53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Australolacert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rupicol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TM53553, TM53554, TM62696, TM62700, TM62701, TM62703, TM62704, TM6270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FP310, HZ273, HZ278, HZ283, HZ284, T521, T522, T523, T524, T526</w:t>
            </w:r>
          </w:p>
        </w:tc>
      </w:tr>
      <w:tr w:rsidR="00F03120" w:rsidRPr="00F75362" w:rsidTr="00F05C4C">
        <w:trPr>
          <w:trHeight w:val="756"/>
        </w:trPr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Ichnotropis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capensis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9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TM2201, TM2206, TM2209, TM2211, TM2213, TM4749, TM4783, TM4784, TM26871, TM26874, TM26875, TM31076, TM31077, TM31078, TM31304, TM38337,  TM62754, TM79735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ne</w:t>
            </w:r>
          </w:p>
        </w:tc>
      </w:tr>
      <w:tr w:rsidR="00F03120" w:rsidRPr="00F75362" w:rsidTr="00F05C4C">
        <w:trPr>
          <w:trHeight w:val="1371"/>
        </w:trPr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Ichnotropis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squamulosa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6</w:t>
            </w:r>
          </w:p>
        </w:tc>
        <w:tc>
          <w:tcPr>
            <w:tcW w:w="19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TM2293, TM4355, TM4552, TM4638, TM4639, TM14524, TM16822, TM16823, TM16824, TM16825, TM21542, TM21543, TM25606, TM30668, TM30823, TM30824, TM30825, TM34405, TM36061, TM61477, TM61478, TM61481, TM61485, TM61486, TM61500, TM61503, TM61516, TM61527, TM61529, TM61548, TM63137, TM80834, TM80835, TM80836, TM80837, TM80841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ne</w:t>
            </w:r>
          </w:p>
        </w:tc>
      </w:tr>
      <w:tr w:rsidR="00F03120" w:rsidRPr="00F75362" w:rsidTr="00F05C4C">
        <w:trPr>
          <w:trHeight w:val="983"/>
        </w:trPr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Meroles</w:t>
            </w:r>
          </w:p>
        </w:tc>
        <w:tc>
          <w:tcPr>
            <w:tcW w:w="72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anchietae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6</w:t>
            </w:r>
          </w:p>
        </w:tc>
        <w:tc>
          <w:tcPr>
            <w:tcW w:w="1958" w:type="pct"/>
            <w:tcBorders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PEMR15913, PEMR15914, PEMR15915, PEMR17286</w:t>
            </w:r>
          </w:p>
        </w:tc>
        <w:tc>
          <w:tcPr>
            <w:tcW w:w="1249" w:type="pct"/>
            <w:tcBorders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WP003, WP004, WP005, WP006, WP323, WP326, WP327, WP913, WP915, WP916, WP917, WP918, WP919, WP925, WP926, WP928, WP929, WP930, WP931, WP933, WP934, WP935</w:t>
            </w:r>
          </w:p>
        </w:tc>
      </w:tr>
      <w:tr w:rsidR="00F03120" w:rsidRPr="00F75362" w:rsidTr="00F05C4C">
        <w:trPr>
          <w:trHeight w:val="994"/>
        </w:trPr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Meroles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ctenodactylus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19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PEMR526, PEMR2155, PEMR2156, PEMR2157, PEMR7403, PEMR11893, PEMR15810, PEMR15813, PEMR15924, PEMR16799, PEMR16800, PEMR17723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, </w:t>
            </w: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TM15772, TM15776, TM15779, TM15780, TM20986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ne</w:t>
            </w:r>
          </w:p>
        </w:tc>
      </w:tr>
      <w:tr w:rsidR="00F03120" w:rsidRPr="00F75362" w:rsidTr="00F05C4C">
        <w:trPr>
          <w:trHeight w:val="1266"/>
        </w:trPr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Meroles</w:t>
            </w:r>
          </w:p>
        </w:tc>
        <w:tc>
          <w:tcPr>
            <w:tcW w:w="7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cuneirostris</w:t>
            </w: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9</w:t>
            </w:r>
          </w:p>
        </w:tc>
        <w:tc>
          <w:tcPr>
            <w:tcW w:w="19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PEMR2083, PEMR2084, PEMR2085, PEMR2086, PEMR2087, PEMR4848, PEMR6119, PEMR7422, PEMR7425, PEMR7426, PEMR7427, PEMR7460, PEMR7461, PEMR7463, PEMR7500, PEMR7531, PEMR7544, PEMR7557, PEMR7558, PEMR11948, PEMR15921, PEMR15922, PEMR15923, PEMR17288, PEMR17290, PEMR17291</w:t>
            </w:r>
          </w:p>
        </w:tc>
        <w:tc>
          <w:tcPr>
            <w:tcW w:w="12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WP001, WP320, WP322, WP324, WP325, WP912, WP914, WP920, WP921, WP923, WP924, WP936, WP937</w:t>
            </w:r>
          </w:p>
        </w:tc>
      </w:tr>
    </w:tbl>
    <w:p w:rsidR="00F03120" w:rsidRDefault="00F03120">
      <w:r>
        <w:br w:type="page"/>
      </w:r>
    </w:p>
    <w:tbl>
      <w:tblPr>
        <w:tblW w:w="5089" w:type="pct"/>
        <w:tblLayout w:type="fixed"/>
        <w:tblLook w:val="04A0"/>
      </w:tblPr>
      <w:tblGrid>
        <w:gridCol w:w="1689"/>
        <w:gridCol w:w="2078"/>
        <w:gridCol w:w="1723"/>
        <w:gridCol w:w="5650"/>
        <w:gridCol w:w="3286"/>
      </w:tblGrid>
      <w:tr w:rsidR="00F03120" w:rsidRPr="00F75362" w:rsidTr="00F05C4C">
        <w:trPr>
          <w:trHeight w:val="2117"/>
        </w:trPr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lastRenderedPageBreak/>
              <w:t>Meroles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knoxii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80</w:t>
            </w:r>
          </w:p>
        </w:tc>
        <w:tc>
          <w:tcPr>
            <w:tcW w:w="19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 PEMR525, PEMR529, PEMR2259, PEMR2260, PEMR2265, PEMR3496, PEMR5784, PEMR6711, PEMR6712, PEMR6713, PEMR6736, PEMR6737, PEMR7001, PEMR7077, PEMR7188, PEMR7545, PEMR7549, PEMR15873, PEMR15916, PEMR15917, PEMR15918, PEMR15919, PEMR15920, PEMR16797, PEMR16798, PEMR17233, PEMR17730, PEMR18351, PEMR18357, PEMR18379, 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669, FB288, FB366, FB379, FB380, FB440, FB441, FB526, FB619, H3883, H3888, H3889, H6160, H6163, H6177, H6178, H6179, JM03397, JM03398, JM03401, JM03402, JM03403, JM03404, JM03405, SER097, SER098, SER100, SER101, SER105, SER106, SER107, SER108, SER109, SER111, SER112, SER113, SER114, SER115, SER116, SER117, SER119, SER121, SER122, SER123, SER124, SER132, SER135, SER136, SER137, SER149</w:t>
            </w:r>
          </w:p>
        </w:tc>
      </w:tr>
      <w:tr w:rsidR="00F03120" w:rsidRPr="00F75362" w:rsidTr="00F05C4C">
        <w:trPr>
          <w:trHeight w:val="1136"/>
        </w:trPr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Meroles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reticulatus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19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PEMR2015, PEMR2016, PEMR2017, PEMR2018, PEMR15949, PEMR15954, PEMR15956, PEMR15958, PEMR15959, PEMR15960, PEMR15963, PEMR15964, PEMR15965, PEMR15966, PEMR15967, PEMR17938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, </w:t>
            </w: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TM23959, TM23960, TM23962, TM23963, TM23990, TM23991</w:t>
            </w:r>
          </w:p>
        </w:tc>
        <w:tc>
          <w:tcPr>
            <w:tcW w:w="113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WP010, WP978, WP980</w:t>
            </w:r>
          </w:p>
        </w:tc>
      </w:tr>
      <w:tr w:rsidR="00F03120" w:rsidRPr="00F75362" w:rsidTr="00F05C4C">
        <w:trPr>
          <w:trHeight w:val="2390"/>
        </w:trPr>
        <w:tc>
          <w:tcPr>
            <w:tcW w:w="5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Meroles</w:t>
            </w: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suborbitalis</w:t>
            </w: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1</w:t>
            </w:r>
          </w:p>
        </w:tc>
        <w:tc>
          <w:tcPr>
            <w:tcW w:w="1958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PEMR2100, PEMR2101, PEMR2103, PEMR2106, PEMR2107, PEMR2108, PEMR2109, PEMR2110, PEMR2112, PEMR3694, PEMR3696, PEMR4319, PEMR4320, PEMR4344, PEMR4345, PEMR4702, PEMR4734, PEMR4736, PEMR4737, PEMR4738, PEMR4747, PEMR4754, PEMR5065, PEMR6123, PEMR6737, PEMR7483, PEMR7484, PEMR7486, PEMR7488, PEMR11894, PEMR11919, PEMR11944, PEMR11946, PEMR15927, PEMR15928, PEMR15929, PEMR15930, PEMR15931, PEMR15932, PEMR15934, PEMR15938, PEMR15939, PEMR15940, PEMR15941, PEMR15942, PEMR18307, PEMR18376</w:t>
            </w:r>
          </w:p>
        </w:tc>
        <w:tc>
          <w:tcPr>
            <w:tcW w:w="1139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WP012, WP013, WP014, WP015, WP016, WP017, WP963, WP966, WP967, WP968, WP969, WP970, WP971, WP976</w:t>
            </w:r>
          </w:p>
        </w:tc>
      </w:tr>
      <w:tr w:rsidR="00F03120" w:rsidRPr="00F75362" w:rsidTr="00F05C4C">
        <w:trPr>
          <w:trHeight w:val="709"/>
        </w:trPr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Pedioplanis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burchelli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9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TM39736, TM39737, TM39739, TM61407, TM61409, TM61410, TM61411, TM80074, TM80083, TM39738, TM39740, TM61408, TM80071, TM80075</w:t>
            </w:r>
          </w:p>
        </w:tc>
        <w:tc>
          <w:tcPr>
            <w:tcW w:w="113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ne</w:t>
            </w:r>
          </w:p>
        </w:tc>
      </w:tr>
      <w:tr w:rsidR="00F05C4C" w:rsidRPr="00F75362" w:rsidTr="00F05C4C">
        <w:trPr>
          <w:trHeight w:val="1295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Pedioplani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inornat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ne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WP939, WP940, WP942, WP943, WP944, WP945, WP946, WP947, WP948, WP949, WP950, WP951, WP952, WP953, WP954, WP955, WP956, WP962</w:t>
            </w:r>
          </w:p>
        </w:tc>
      </w:tr>
      <w:tr w:rsidR="00F05C4C" w:rsidRPr="00F75362" w:rsidTr="00F05C4C">
        <w:trPr>
          <w:trHeight w:val="2684"/>
        </w:trPr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lastRenderedPageBreak/>
              <w:t>Pedioplanis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lineoocellata </w:t>
            </w:r>
            <w:proofErr w:type="spellStart"/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lineoocellata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61</w:t>
            </w:r>
          </w:p>
        </w:tc>
        <w:tc>
          <w:tcPr>
            <w:tcW w:w="19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PEMR2128, PEMR2129, PEMR2138, PEMR2139, PEMR4415, PEMR4416, PEMR4742, PEMR4846, PEMR4847, PEMR10504, PEMR10506, PEMR10507, PEMR10508, PEMR10509, PEMR10511, PEMR10513, PEMR10514, PEMR10515, PEMR10516, PEMR10517, PEMR10527, PEMR10528, PEMR10529, PEMR10530, PEMR10531, PEMR10532, PEMR10533, PEMR10534, PEMR10632, PEMR10669, PEMR10670, PEMR10673, PEMR10674, PEMR10675, PEMR16865, PEMR16868, PEMR16869, PEMR18236, PEMR18252, PEMR18265, PEMR18286, PEMR18287, PEMR18288, PEMR18289, PEMR18297, PEMR18298, PEMR18304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, </w:t>
            </w: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TM4347, TM4348, TM4349, TM4350, TM4351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ne</w:t>
            </w:r>
          </w:p>
        </w:tc>
      </w:tr>
      <w:tr w:rsidR="00F03120" w:rsidRPr="00F75362" w:rsidTr="00F05C4C">
        <w:trPr>
          <w:trHeight w:val="1555"/>
        </w:trPr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Pedioplanis</w:t>
            </w:r>
          </w:p>
        </w:tc>
        <w:tc>
          <w:tcPr>
            <w:tcW w:w="72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lineoocellata pulchella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0</w:t>
            </w:r>
          </w:p>
        </w:tc>
        <w:tc>
          <w:tcPr>
            <w:tcW w:w="1958" w:type="pct"/>
            <w:tcBorders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PEMR4415, PEMR4416, PEMR6651, PEMR6652, PEMR6660, PEMR6662, PEMR6663, PEMR6664, PEMR6668, PEMR6669, PEMR6757, PEMR7063, PEMR7097, PEMR7104, PEMR8562, PEMR11220, PEMR11228, PEMR11258, PEMR11259, PEMR17231, PEMR17238, PEMR17265, PEMR17555, PEMR17856, PEMR17857, PEMR17880, PEMR17882, PEMR18230, PEMR18232, PEMR18369</w:t>
            </w:r>
          </w:p>
        </w:tc>
        <w:tc>
          <w:tcPr>
            <w:tcW w:w="1139" w:type="pct"/>
            <w:tcBorders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ne</w:t>
            </w:r>
          </w:p>
        </w:tc>
      </w:tr>
      <w:tr w:rsidR="00F03120" w:rsidRPr="00F75362" w:rsidTr="00F05C4C">
        <w:trPr>
          <w:trHeight w:val="702"/>
        </w:trPr>
        <w:tc>
          <w:tcPr>
            <w:tcW w:w="5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Pedioplanis</w:t>
            </w: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namaquensis</w:t>
            </w: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958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TM14496, TM14497, TM25701, TM25717, TM26986, TM26987, TM27013, TM37682, TM37764, TM38942, TM49193, TM53589, TM54300, TM54317, TM54636, TM56418, TM63154, TM71483</w:t>
            </w:r>
          </w:p>
        </w:tc>
        <w:tc>
          <w:tcPr>
            <w:tcW w:w="1139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ne</w:t>
            </w:r>
          </w:p>
        </w:tc>
      </w:tr>
      <w:tr w:rsidR="00F03120" w:rsidRPr="00F75362" w:rsidTr="00F05C4C">
        <w:trPr>
          <w:trHeight w:val="567"/>
        </w:trPr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Tropidosaura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gula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9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TM19959, TM20174, TM20176, TM20215, TM20293, TM20294, TM20295, TM39734, TM39735, TM52522</w:t>
            </w:r>
          </w:p>
        </w:tc>
        <w:tc>
          <w:tcPr>
            <w:tcW w:w="113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ne</w:t>
            </w:r>
          </w:p>
        </w:tc>
      </w:tr>
      <w:tr w:rsidR="00F03120" w:rsidRPr="00F75362" w:rsidTr="00F05C4C">
        <w:trPr>
          <w:trHeight w:val="291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Tropidosaura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montana</w:t>
            </w:r>
            <w:proofErr w:type="spellEnd"/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F75362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montan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TM55618, TM55619, TM55620, TM56034, TM56035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120" w:rsidRPr="00F75362" w:rsidRDefault="00F03120" w:rsidP="00424748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F7536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ne</w:t>
            </w:r>
          </w:p>
        </w:tc>
      </w:tr>
    </w:tbl>
    <w:p w:rsidR="00F03120" w:rsidRDefault="00F03120" w:rsidP="00F03120"/>
    <w:p w:rsidR="00F03120" w:rsidRPr="005E4788" w:rsidRDefault="00F03120" w:rsidP="00F03120">
      <w:pPr>
        <w:spacing w:line="480" w:lineRule="auto"/>
        <w:jc w:val="both"/>
        <w:rPr>
          <w:b/>
          <w:lang w:val="en-US"/>
        </w:rPr>
      </w:pPr>
    </w:p>
    <w:p w:rsidR="00F03120" w:rsidRPr="005E4788" w:rsidRDefault="00F03120" w:rsidP="00F03120">
      <w:pPr>
        <w:spacing w:line="480" w:lineRule="auto"/>
        <w:rPr>
          <w:lang w:val="en-US"/>
        </w:rPr>
      </w:pPr>
    </w:p>
    <w:p w:rsidR="005F7E9A" w:rsidRDefault="005F7E9A"/>
    <w:sectPr w:rsidR="005F7E9A" w:rsidSect="00F05C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03120"/>
    <w:rsid w:val="000000A7"/>
    <w:rsid w:val="0000069A"/>
    <w:rsid w:val="00005C11"/>
    <w:rsid w:val="00006A52"/>
    <w:rsid w:val="000141AB"/>
    <w:rsid w:val="00016755"/>
    <w:rsid w:val="000306B3"/>
    <w:rsid w:val="0003160F"/>
    <w:rsid w:val="00036D11"/>
    <w:rsid w:val="000418B1"/>
    <w:rsid w:val="00041A3B"/>
    <w:rsid w:val="00043BD0"/>
    <w:rsid w:val="0005168A"/>
    <w:rsid w:val="0005324B"/>
    <w:rsid w:val="00055CD0"/>
    <w:rsid w:val="000612D5"/>
    <w:rsid w:val="00061A19"/>
    <w:rsid w:val="000624EC"/>
    <w:rsid w:val="00064410"/>
    <w:rsid w:val="00067292"/>
    <w:rsid w:val="00070443"/>
    <w:rsid w:val="00080648"/>
    <w:rsid w:val="00082519"/>
    <w:rsid w:val="00086B01"/>
    <w:rsid w:val="00097197"/>
    <w:rsid w:val="00097B8E"/>
    <w:rsid w:val="000A0BBA"/>
    <w:rsid w:val="000B117D"/>
    <w:rsid w:val="000B3A0A"/>
    <w:rsid w:val="000D1006"/>
    <w:rsid w:val="000E34E1"/>
    <w:rsid w:val="000E4099"/>
    <w:rsid w:val="000E72D5"/>
    <w:rsid w:val="000F3980"/>
    <w:rsid w:val="00102D65"/>
    <w:rsid w:val="00103ADC"/>
    <w:rsid w:val="00105223"/>
    <w:rsid w:val="0011382C"/>
    <w:rsid w:val="00116EEA"/>
    <w:rsid w:val="0012252A"/>
    <w:rsid w:val="00124579"/>
    <w:rsid w:val="00124BD9"/>
    <w:rsid w:val="00125760"/>
    <w:rsid w:val="00132F52"/>
    <w:rsid w:val="001402A9"/>
    <w:rsid w:val="00141A8E"/>
    <w:rsid w:val="00142F91"/>
    <w:rsid w:val="0014547A"/>
    <w:rsid w:val="001479DE"/>
    <w:rsid w:val="00154107"/>
    <w:rsid w:val="001544D3"/>
    <w:rsid w:val="0015733D"/>
    <w:rsid w:val="001650EE"/>
    <w:rsid w:val="00167A48"/>
    <w:rsid w:val="00173298"/>
    <w:rsid w:val="001849C2"/>
    <w:rsid w:val="00186E79"/>
    <w:rsid w:val="00191EE3"/>
    <w:rsid w:val="001948E3"/>
    <w:rsid w:val="00194976"/>
    <w:rsid w:val="001A165D"/>
    <w:rsid w:val="001A3CEB"/>
    <w:rsid w:val="001A3D28"/>
    <w:rsid w:val="001C513C"/>
    <w:rsid w:val="001C64AC"/>
    <w:rsid w:val="001C7E90"/>
    <w:rsid w:val="001D19AC"/>
    <w:rsid w:val="001D4BA3"/>
    <w:rsid w:val="001D53CD"/>
    <w:rsid w:val="001D5B27"/>
    <w:rsid w:val="001E102A"/>
    <w:rsid w:val="001F40B8"/>
    <w:rsid w:val="001F7AF0"/>
    <w:rsid w:val="00200B9E"/>
    <w:rsid w:val="002032AD"/>
    <w:rsid w:val="00203B5B"/>
    <w:rsid w:val="00206C02"/>
    <w:rsid w:val="00223297"/>
    <w:rsid w:val="00227969"/>
    <w:rsid w:val="00230046"/>
    <w:rsid w:val="002316E9"/>
    <w:rsid w:val="002317A7"/>
    <w:rsid w:val="00241EBD"/>
    <w:rsid w:val="00243060"/>
    <w:rsid w:val="00253AA7"/>
    <w:rsid w:val="002557E4"/>
    <w:rsid w:val="00264BC8"/>
    <w:rsid w:val="00265AB9"/>
    <w:rsid w:val="00265D65"/>
    <w:rsid w:val="002722E2"/>
    <w:rsid w:val="00272F23"/>
    <w:rsid w:val="00273BFA"/>
    <w:rsid w:val="00275326"/>
    <w:rsid w:val="00275E5A"/>
    <w:rsid w:val="00283838"/>
    <w:rsid w:val="00283DB7"/>
    <w:rsid w:val="00290A17"/>
    <w:rsid w:val="002911B3"/>
    <w:rsid w:val="00293376"/>
    <w:rsid w:val="00297DCA"/>
    <w:rsid w:val="002A3FEA"/>
    <w:rsid w:val="002A7349"/>
    <w:rsid w:val="002B0CD3"/>
    <w:rsid w:val="002B3B5E"/>
    <w:rsid w:val="002B4C93"/>
    <w:rsid w:val="002B68DD"/>
    <w:rsid w:val="002B7C20"/>
    <w:rsid w:val="002C04D2"/>
    <w:rsid w:val="002C1B13"/>
    <w:rsid w:val="002C1B28"/>
    <w:rsid w:val="002C5F1A"/>
    <w:rsid w:val="002D0350"/>
    <w:rsid w:val="002E0744"/>
    <w:rsid w:val="002E4A4F"/>
    <w:rsid w:val="002E5CC8"/>
    <w:rsid w:val="002E6709"/>
    <w:rsid w:val="002E6725"/>
    <w:rsid w:val="002E6BBF"/>
    <w:rsid w:val="002F006D"/>
    <w:rsid w:val="002F0D74"/>
    <w:rsid w:val="002F3253"/>
    <w:rsid w:val="00302EAC"/>
    <w:rsid w:val="00307DEA"/>
    <w:rsid w:val="00311D29"/>
    <w:rsid w:val="00324261"/>
    <w:rsid w:val="00324C5E"/>
    <w:rsid w:val="00330890"/>
    <w:rsid w:val="00334BC9"/>
    <w:rsid w:val="003365C2"/>
    <w:rsid w:val="003408C1"/>
    <w:rsid w:val="00342589"/>
    <w:rsid w:val="0035372D"/>
    <w:rsid w:val="00355F94"/>
    <w:rsid w:val="0036085C"/>
    <w:rsid w:val="00363830"/>
    <w:rsid w:val="00363D08"/>
    <w:rsid w:val="00366987"/>
    <w:rsid w:val="00366B7D"/>
    <w:rsid w:val="00373182"/>
    <w:rsid w:val="00381FDD"/>
    <w:rsid w:val="003829E7"/>
    <w:rsid w:val="003920F5"/>
    <w:rsid w:val="003A532F"/>
    <w:rsid w:val="003B243F"/>
    <w:rsid w:val="003B3476"/>
    <w:rsid w:val="003B41BD"/>
    <w:rsid w:val="003B7655"/>
    <w:rsid w:val="003B7ECF"/>
    <w:rsid w:val="003C346C"/>
    <w:rsid w:val="003C70A1"/>
    <w:rsid w:val="003D3596"/>
    <w:rsid w:val="003D5E1E"/>
    <w:rsid w:val="003E28E4"/>
    <w:rsid w:val="003F25B3"/>
    <w:rsid w:val="003F66F3"/>
    <w:rsid w:val="004067CE"/>
    <w:rsid w:val="004135E8"/>
    <w:rsid w:val="004151F3"/>
    <w:rsid w:val="004223FC"/>
    <w:rsid w:val="004229B9"/>
    <w:rsid w:val="00424474"/>
    <w:rsid w:val="00425833"/>
    <w:rsid w:val="004262E4"/>
    <w:rsid w:val="004400A3"/>
    <w:rsid w:val="00443B2A"/>
    <w:rsid w:val="00447422"/>
    <w:rsid w:val="00447C79"/>
    <w:rsid w:val="00451AF9"/>
    <w:rsid w:val="00451F7F"/>
    <w:rsid w:val="0045201D"/>
    <w:rsid w:val="00455105"/>
    <w:rsid w:val="004566D0"/>
    <w:rsid w:val="004615AA"/>
    <w:rsid w:val="00461A2C"/>
    <w:rsid w:val="0046325C"/>
    <w:rsid w:val="004638A8"/>
    <w:rsid w:val="00466525"/>
    <w:rsid w:val="00470AFF"/>
    <w:rsid w:val="00476102"/>
    <w:rsid w:val="00476489"/>
    <w:rsid w:val="004776E2"/>
    <w:rsid w:val="00481F4D"/>
    <w:rsid w:val="00485922"/>
    <w:rsid w:val="00491FE5"/>
    <w:rsid w:val="00495695"/>
    <w:rsid w:val="004A00A6"/>
    <w:rsid w:val="004A7CE9"/>
    <w:rsid w:val="004B12B2"/>
    <w:rsid w:val="004B3BEC"/>
    <w:rsid w:val="004B3CCE"/>
    <w:rsid w:val="004B4B44"/>
    <w:rsid w:val="004C22A0"/>
    <w:rsid w:val="004C5341"/>
    <w:rsid w:val="004C563F"/>
    <w:rsid w:val="004D14CC"/>
    <w:rsid w:val="004E0ED2"/>
    <w:rsid w:val="004E4A67"/>
    <w:rsid w:val="004E512B"/>
    <w:rsid w:val="004F378C"/>
    <w:rsid w:val="00504156"/>
    <w:rsid w:val="00504CEA"/>
    <w:rsid w:val="00506039"/>
    <w:rsid w:val="00515C2C"/>
    <w:rsid w:val="005226B6"/>
    <w:rsid w:val="0052361C"/>
    <w:rsid w:val="00525819"/>
    <w:rsid w:val="00525B5E"/>
    <w:rsid w:val="00526615"/>
    <w:rsid w:val="00526F5E"/>
    <w:rsid w:val="005301CD"/>
    <w:rsid w:val="00534148"/>
    <w:rsid w:val="00535D7C"/>
    <w:rsid w:val="00540749"/>
    <w:rsid w:val="00541737"/>
    <w:rsid w:val="00541CDA"/>
    <w:rsid w:val="0054475E"/>
    <w:rsid w:val="00552CFE"/>
    <w:rsid w:val="00567DE3"/>
    <w:rsid w:val="00570B5B"/>
    <w:rsid w:val="00572A11"/>
    <w:rsid w:val="005748A7"/>
    <w:rsid w:val="00574D94"/>
    <w:rsid w:val="0057648F"/>
    <w:rsid w:val="005854A0"/>
    <w:rsid w:val="00586B62"/>
    <w:rsid w:val="00586E9D"/>
    <w:rsid w:val="00587E81"/>
    <w:rsid w:val="00590E59"/>
    <w:rsid w:val="00594610"/>
    <w:rsid w:val="005956CF"/>
    <w:rsid w:val="00597FAC"/>
    <w:rsid w:val="005A1429"/>
    <w:rsid w:val="005A5575"/>
    <w:rsid w:val="005A70AE"/>
    <w:rsid w:val="005B5325"/>
    <w:rsid w:val="005C0726"/>
    <w:rsid w:val="005C3142"/>
    <w:rsid w:val="005C556B"/>
    <w:rsid w:val="005C58E9"/>
    <w:rsid w:val="005C6C76"/>
    <w:rsid w:val="005C7823"/>
    <w:rsid w:val="005D5B68"/>
    <w:rsid w:val="005D6123"/>
    <w:rsid w:val="005E7743"/>
    <w:rsid w:val="005F0B8C"/>
    <w:rsid w:val="005F1E0E"/>
    <w:rsid w:val="005F77F4"/>
    <w:rsid w:val="005F7E9A"/>
    <w:rsid w:val="00602090"/>
    <w:rsid w:val="006031D6"/>
    <w:rsid w:val="00607297"/>
    <w:rsid w:val="0060788C"/>
    <w:rsid w:val="00613F16"/>
    <w:rsid w:val="00623FDB"/>
    <w:rsid w:val="00625CFA"/>
    <w:rsid w:val="006314BF"/>
    <w:rsid w:val="00637647"/>
    <w:rsid w:val="00641329"/>
    <w:rsid w:val="00643607"/>
    <w:rsid w:val="006446B3"/>
    <w:rsid w:val="00646CC6"/>
    <w:rsid w:val="00665474"/>
    <w:rsid w:val="00670B7E"/>
    <w:rsid w:val="006736F8"/>
    <w:rsid w:val="00674A1E"/>
    <w:rsid w:val="00680499"/>
    <w:rsid w:val="00680EEE"/>
    <w:rsid w:val="00681489"/>
    <w:rsid w:val="0068435B"/>
    <w:rsid w:val="0069132C"/>
    <w:rsid w:val="00693592"/>
    <w:rsid w:val="00694466"/>
    <w:rsid w:val="006A15CC"/>
    <w:rsid w:val="006A7A46"/>
    <w:rsid w:val="006B03DD"/>
    <w:rsid w:val="006B2717"/>
    <w:rsid w:val="006B2ED1"/>
    <w:rsid w:val="006B3766"/>
    <w:rsid w:val="006B554C"/>
    <w:rsid w:val="006C3833"/>
    <w:rsid w:val="006C4295"/>
    <w:rsid w:val="006C5635"/>
    <w:rsid w:val="006C577E"/>
    <w:rsid w:val="006D21A0"/>
    <w:rsid w:val="006D2974"/>
    <w:rsid w:val="006D30C4"/>
    <w:rsid w:val="006D5FAB"/>
    <w:rsid w:val="006E0B2C"/>
    <w:rsid w:val="006E650C"/>
    <w:rsid w:val="006E667A"/>
    <w:rsid w:val="006F139B"/>
    <w:rsid w:val="006F1719"/>
    <w:rsid w:val="006F66F7"/>
    <w:rsid w:val="006F6FFB"/>
    <w:rsid w:val="00706A76"/>
    <w:rsid w:val="007162B2"/>
    <w:rsid w:val="00723AA7"/>
    <w:rsid w:val="00723B52"/>
    <w:rsid w:val="00724706"/>
    <w:rsid w:val="007249DA"/>
    <w:rsid w:val="00725E4C"/>
    <w:rsid w:val="00730585"/>
    <w:rsid w:val="00732140"/>
    <w:rsid w:val="007349AC"/>
    <w:rsid w:val="00740D03"/>
    <w:rsid w:val="0074596C"/>
    <w:rsid w:val="00753DD5"/>
    <w:rsid w:val="0075421B"/>
    <w:rsid w:val="00756219"/>
    <w:rsid w:val="00765AD1"/>
    <w:rsid w:val="00770671"/>
    <w:rsid w:val="00770A01"/>
    <w:rsid w:val="0077458A"/>
    <w:rsid w:val="00774DB1"/>
    <w:rsid w:val="00782178"/>
    <w:rsid w:val="007856EC"/>
    <w:rsid w:val="00786F5E"/>
    <w:rsid w:val="007870D9"/>
    <w:rsid w:val="007876F8"/>
    <w:rsid w:val="00791ED1"/>
    <w:rsid w:val="00792C4A"/>
    <w:rsid w:val="007A17C2"/>
    <w:rsid w:val="007A52C3"/>
    <w:rsid w:val="007A5A64"/>
    <w:rsid w:val="007B70AB"/>
    <w:rsid w:val="007C67EA"/>
    <w:rsid w:val="007D6193"/>
    <w:rsid w:val="007D7797"/>
    <w:rsid w:val="007E0A2F"/>
    <w:rsid w:val="007E69B5"/>
    <w:rsid w:val="007F1339"/>
    <w:rsid w:val="007F6F7A"/>
    <w:rsid w:val="007F7790"/>
    <w:rsid w:val="007F7B67"/>
    <w:rsid w:val="00800963"/>
    <w:rsid w:val="00801256"/>
    <w:rsid w:val="0080573C"/>
    <w:rsid w:val="00806D63"/>
    <w:rsid w:val="008074C2"/>
    <w:rsid w:val="00811B2E"/>
    <w:rsid w:val="008225E8"/>
    <w:rsid w:val="00826B59"/>
    <w:rsid w:val="00827EE0"/>
    <w:rsid w:val="008338BD"/>
    <w:rsid w:val="00843331"/>
    <w:rsid w:val="008436A6"/>
    <w:rsid w:val="00846244"/>
    <w:rsid w:val="00852CB0"/>
    <w:rsid w:val="0085446A"/>
    <w:rsid w:val="00856509"/>
    <w:rsid w:val="0085688E"/>
    <w:rsid w:val="008615A1"/>
    <w:rsid w:val="00862E23"/>
    <w:rsid w:val="00863B3E"/>
    <w:rsid w:val="0086606D"/>
    <w:rsid w:val="008860B4"/>
    <w:rsid w:val="008862FC"/>
    <w:rsid w:val="008A26F5"/>
    <w:rsid w:val="008A6CD8"/>
    <w:rsid w:val="008C2F48"/>
    <w:rsid w:val="008C47E4"/>
    <w:rsid w:val="008D2148"/>
    <w:rsid w:val="008D2A9E"/>
    <w:rsid w:val="008D43BC"/>
    <w:rsid w:val="008E0E94"/>
    <w:rsid w:val="008E3172"/>
    <w:rsid w:val="008E4280"/>
    <w:rsid w:val="008E4BBA"/>
    <w:rsid w:val="008F2736"/>
    <w:rsid w:val="00903F6B"/>
    <w:rsid w:val="00906541"/>
    <w:rsid w:val="0091070B"/>
    <w:rsid w:val="009114C8"/>
    <w:rsid w:val="009131CD"/>
    <w:rsid w:val="009165F5"/>
    <w:rsid w:val="00921912"/>
    <w:rsid w:val="009231E6"/>
    <w:rsid w:val="009317A5"/>
    <w:rsid w:val="009379E2"/>
    <w:rsid w:val="009409AB"/>
    <w:rsid w:val="00952D83"/>
    <w:rsid w:val="00952FF7"/>
    <w:rsid w:val="00960385"/>
    <w:rsid w:val="00972CEB"/>
    <w:rsid w:val="00975821"/>
    <w:rsid w:val="00976A36"/>
    <w:rsid w:val="009855E5"/>
    <w:rsid w:val="0098599C"/>
    <w:rsid w:val="009866C8"/>
    <w:rsid w:val="00986A8E"/>
    <w:rsid w:val="00997734"/>
    <w:rsid w:val="009B2521"/>
    <w:rsid w:val="009B5DAE"/>
    <w:rsid w:val="009B6EBB"/>
    <w:rsid w:val="009C35A7"/>
    <w:rsid w:val="009D243F"/>
    <w:rsid w:val="009E0585"/>
    <w:rsid w:val="009E3AAD"/>
    <w:rsid w:val="009E61FD"/>
    <w:rsid w:val="009F61C9"/>
    <w:rsid w:val="00A05DFE"/>
    <w:rsid w:val="00A0756F"/>
    <w:rsid w:val="00A07CDD"/>
    <w:rsid w:val="00A15AA4"/>
    <w:rsid w:val="00A173AE"/>
    <w:rsid w:val="00A239F4"/>
    <w:rsid w:val="00A24D76"/>
    <w:rsid w:val="00A31FCC"/>
    <w:rsid w:val="00A328D6"/>
    <w:rsid w:val="00A51A06"/>
    <w:rsid w:val="00A57B1D"/>
    <w:rsid w:val="00A63EDB"/>
    <w:rsid w:val="00A67926"/>
    <w:rsid w:val="00A948A0"/>
    <w:rsid w:val="00AA30C4"/>
    <w:rsid w:val="00AA4569"/>
    <w:rsid w:val="00AA4901"/>
    <w:rsid w:val="00AA4BF4"/>
    <w:rsid w:val="00AA6448"/>
    <w:rsid w:val="00AA7011"/>
    <w:rsid w:val="00AA771B"/>
    <w:rsid w:val="00AB135B"/>
    <w:rsid w:val="00AB2F77"/>
    <w:rsid w:val="00AB3AEA"/>
    <w:rsid w:val="00AB4D58"/>
    <w:rsid w:val="00AB722F"/>
    <w:rsid w:val="00AC0FB8"/>
    <w:rsid w:val="00AC3F6C"/>
    <w:rsid w:val="00AC5CD8"/>
    <w:rsid w:val="00AD3A28"/>
    <w:rsid w:val="00AE1305"/>
    <w:rsid w:val="00AE2986"/>
    <w:rsid w:val="00AE48E5"/>
    <w:rsid w:val="00B15AB2"/>
    <w:rsid w:val="00B17216"/>
    <w:rsid w:val="00B17EC4"/>
    <w:rsid w:val="00B22E0E"/>
    <w:rsid w:val="00B32148"/>
    <w:rsid w:val="00B37D5F"/>
    <w:rsid w:val="00B42941"/>
    <w:rsid w:val="00B51ECA"/>
    <w:rsid w:val="00B5399E"/>
    <w:rsid w:val="00B57FD6"/>
    <w:rsid w:val="00B623B6"/>
    <w:rsid w:val="00B67131"/>
    <w:rsid w:val="00B761E0"/>
    <w:rsid w:val="00B844B9"/>
    <w:rsid w:val="00B87303"/>
    <w:rsid w:val="00B87ECB"/>
    <w:rsid w:val="00B91E41"/>
    <w:rsid w:val="00BA1280"/>
    <w:rsid w:val="00BA1B00"/>
    <w:rsid w:val="00BB0FC4"/>
    <w:rsid w:val="00BC222D"/>
    <w:rsid w:val="00BC26B1"/>
    <w:rsid w:val="00BC753F"/>
    <w:rsid w:val="00BD3BD9"/>
    <w:rsid w:val="00BD4D2F"/>
    <w:rsid w:val="00BD73A0"/>
    <w:rsid w:val="00BE0E09"/>
    <w:rsid w:val="00BE1306"/>
    <w:rsid w:val="00BE3079"/>
    <w:rsid w:val="00BE7C38"/>
    <w:rsid w:val="00BF100E"/>
    <w:rsid w:val="00C022B4"/>
    <w:rsid w:val="00C104DA"/>
    <w:rsid w:val="00C116C7"/>
    <w:rsid w:val="00C1694F"/>
    <w:rsid w:val="00C20FCC"/>
    <w:rsid w:val="00C25CA2"/>
    <w:rsid w:val="00C31094"/>
    <w:rsid w:val="00C369BC"/>
    <w:rsid w:val="00C36C27"/>
    <w:rsid w:val="00C376BA"/>
    <w:rsid w:val="00C54972"/>
    <w:rsid w:val="00C60A84"/>
    <w:rsid w:val="00C60FEE"/>
    <w:rsid w:val="00C624F6"/>
    <w:rsid w:val="00C63890"/>
    <w:rsid w:val="00C6783D"/>
    <w:rsid w:val="00C74562"/>
    <w:rsid w:val="00C92B8B"/>
    <w:rsid w:val="00C97C52"/>
    <w:rsid w:val="00CA08A2"/>
    <w:rsid w:val="00CA179F"/>
    <w:rsid w:val="00CA33F7"/>
    <w:rsid w:val="00CA4DF8"/>
    <w:rsid w:val="00CA7EBC"/>
    <w:rsid w:val="00CC065C"/>
    <w:rsid w:val="00CC21E6"/>
    <w:rsid w:val="00CC5CD2"/>
    <w:rsid w:val="00CD1E69"/>
    <w:rsid w:val="00CD256E"/>
    <w:rsid w:val="00CD457C"/>
    <w:rsid w:val="00CE1915"/>
    <w:rsid w:val="00CE2476"/>
    <w:rsid w:val="00CE65C8"/>
    <w:rsid w:val="00CE77D7"/>
    <w:rsid w:val="00CF0445"/>
    <w:rsid w:val="00CF1EB2"/>
    <w:rsid w:val="00CF542B"/>
    <w:rsid w:val="00CF5B39"/>
    <w:rsid w:val="00D06B64"/>
    <w:rsid w:val="00D1663F"/>
    <w:rsid w:val="00D16BC0"/>
    <w:rsid w:val="00D21455"/>
    <w:rsid w:val="00D23551"/>
    <w:rsid w:val="00D336CB"/>
    <w:rsid w:val="00D40249"/>
    <w:rsid w:val="00D406C4"/>
    <w:rsid w:val="00D464B4"/>
    <w:rsid w:val="00D50FD7"/>
    <w:rsid w:val="00D56FB8"/>
    <w:rsid w:val="00D6065D"/>
    <w:rsid w:val="00D62C32"/>
    <w:rsid w:val="00D63226"/>
    <w:rsid w:val="00D63DB5"/>
    <w:rsid w:val="00D63FE2"/>
    <w:rsid w:val="00D7664C"/>
    <w:rsid w:val="00D77E4D"/>
    <w:rsid w:val="00D856D6"/>
    <w:rsid w:val="00D8621D"/>
    <w:rsid w:val="00D87967"/>
    <w:rsid w:val="00D91DE9"/>
    <w:rsid w:val="00D935FC"/>
    <w:rsid w:val="00D93F37"/>
    <w:rsid w:val="00D945FA"/>
    <w:rsid w:val="00DA262F"/>
    <w:rsid w:val="00DB0080"/>
    <w:rsid w:val="00DB0CB4"/>
    <w:rsid w:val="00DB25FB"/>
    <w:rsid w:val="00DB5AEC"/>
    <w:rsid w:val="00DB5E5B"/>
    <w:rsid w:val="00DB6AC5"/>
    <w:rsid w:val="00DC303B"/>
    <w:rsid w:val="00DC7277"/>
    <w:rsid w:val="00DD2175"/>
    <w:rsid w:val="00DE045B"/>
    <w:rsid w:val="00DE2F00"/>
    <w:rsid w:val="00DE35F2"/>
    <w:rsid w:val="00DE5769"/>
    <w:rsid w:val="00E0330D"/>
    <w:rsid w:val="00E15819"/>
    <w:rsid w:val="00E15EF1"/>
    <w:rsid w:val="00E16492"/>
    <w:rsid w:val="00E27826"/>
    <w:rsid w:val="00E35112"/>
    <w:rsid w:val="00E358DE"/>
    <w:rsid w:val="00E42F2B"/>
    <w:rsid w:val="00E44305"/>
    <w:rsid w:val="00E54DAD"/>
    <w:rsid w:val="00E636FF"/>
    <w:rsid w:val="00E64967"/>
    <w:rsid w:val="00E66837"/>
    <w:rsid w:val="00E66B7A"/>
    <w:rsid w:val="00E67247"/>
    <w:rsid w:val="00E71B14"/>
    <w:rsid w:val="00E80C0D"/>
    <w:rsid w:val="00E8111D"/>
    <w:rsid w:val="00E8121D"/>
    <w:rsid w:val="00E81E9D"/>
    <w:rsid w:val="00E82050"/>
    <w:rsid w:val="00E87CD9"/>
    <w:rsid w:val="00E93768"/>
    <w:rsid w:val="00E94451"/>
    <w:rsid w:val="00EA2AC5"/>
    <w:rsid w:val="00EA5041"/>
    <w:rsid w:val="00EC4EEC"/>
    <w:rsid w:val="00EC5447"/>
    <w:rsid w:val="00ED36E3"/>
    <w:rsid w:val="00ED4744"/>
    <w:rsid w:val="00ED516D"/>
    <w:rsid w:val="00EE112E"/>
    <w:rsid w:val="00EE55B8"/>
    <w:rsid w:val="00EE72FB"/>
    <w:rsid w:val="00EF1C75"/>
    <w:rsid w:val="00EF3DFB"/>
    <w:rsid w:val="00EF49F4"/>
    <w:rsid w:val="00EF5D2A"/>
    <w:rsid w:val="00EF5DE2"/>
    <w:rsid w:val="00EF5FFD"/>
    <w:rsid w:val="00F011D9"/>
    <w:rsid w:val="00F0305F"/>
    <w:rsid w:val="00F03120"/>
    <w:rsid w:val="00F05C4C"/>
    <w:rsid w:val="00F1346C"/>
    <w:rsid w:val="00F14365"/>
    <w:rsid w:val="00F17067"/>
    <w:rsid w:val="00F176BC"/>
    <w:rsid w:val="00F179A8"/>
    <w:rsid w:val="00F265DC"/>
    <w:rsid w:val="00F268A4"/>
    <w:rsid w:val="00F3733D"/>
    <w:rsid w:val="00F42456"/>
    <w:rsid w:val="00F42C86"/>
    <w:rsid w:val="00F458CF"/>
    <w:rsid w:val="00F54EEA"/>
    <w:rsid w:val="00F555B3"/>
    <w:rsid w:val="00F60F7C"/>
    <w:rsid w:val="00F642AE"/>
    <w:rsid w:val="00F764DC"/>
    <w:rsid w:val="00F87308"/>
    <w:rsid w:val="00F96B68"/>
    <w:rsid w:val="00F96DEC"/>
    <w:rsid w:val="00FA5EF9"/>
    <w:rsid w:val="00FA7F96"/>
    <w:rsid w:val="00FB41C9"/>
    <w:rsid w:val="00FB477D"/>
    <w:rsid w:val="00FB60FA"/>
    <w:rsid w:val="00FB72CF"/>
    <w:rsid w:val="00FC0380"/>
    <w:rsid w:val="00FC04E3"/>
    <w:rsid w:val="00FC11AE"/>
    <w:rsid w:val="00FD3EC5"/>
    <w:rsid w:val="00FE677B"/>
    <w:rsid w:val="00FF5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120"/>
    <w:pPr>
      <w:suppressAutoHyphens/>
    </w:pPr>
    <w:rPr>
      <w:rFonts w:eastAsia="SimSun"/>
      <w:sz w:val="24"/>
      <w:szCs w:val="24"/>
      <w:lang w:val="en-ZA" w:eastAsia="ar-SA"/>
    </w:rPr>
  </w:style>
  <w:style w:type="paragraph" w:styleId="Heading1">
    <w:name w:val="heading 1"/>
    <w:basedOn w:val="Normal"/>
    <w:next w:val="Normal"/>
    <w:link w:val="Heading1Char"/>
    <w:qFormat/>
    <w:rsid w:val="00D62C32"/>
    <w:pPr>
      <w:keepNext/>
      <w:tabs>
        <w:tab w:val="num" w:pos="0"/>
      </w:tabs>
      <w:spacing w:before="240" w:after="60"/>
      <w:outlineLvl w:val="0"/>
    </w:pPr>
    <w:rPr>
      <w:rFonts w:ascii="Arial" w:hAnsi="Arial" w:cs="Arial"/>
      <w:b/>
      <w:bCs/>
      <w:kern w:val="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D62C32"/>
    <w:pPr>
      <w:keepNext/>
      <w:tabs>
        <w:tab w:val="num" w:pos="0"/>
      </w:tabs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D62C32"/>
    <w:pPr>
      <w:keepNext/>
      <w:tabs>
        <w:tab w:val="num" w:pos="0"/>
      </w:tabs>
      <w:spacing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qFormat/>
    <w:rsid w:val="00D62C32"/>
    <w:pPr>
      <w:keepNext/>
      <w:tabs>
        <w:tab w:val="num" w:pos="0"/>
        <w:tab w:val="left" w:pos="720"/>
      </w:tabs>
      <w:ind w:left="360"/>
      <w:jc w:val="center"/>
      <w:outlineLvl w:val="3"/>
    </w:pPr>
    <w:rPr>
      <w:rFonts w:eastAsia="Times New Roman"/>
      <w:i/>
      <w:iCs/>
      <w:sz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D62C32"/>
    <w:pPr>
      <w:keepNext/>
      <w:tabs>
        <w:tab w:val="num" w:pos="0"/>
        <w:tab w:val="left" w:pos="720"/>
      </w:tabs>
      <w:autoSpaceDE w:val="0"/>
      <w:spacing w:after="200"/>
      <w:ind w:left="360"/>
      <w:outlineLvl w:val="4"/>
    </w:pPr>
    <w:rPr>
      <w:rFonts w:eastAsia="Times New Roman"/>
      <w:b/>
      <w:bCs/>
      <w:sz w:val="16"/>
      <w:szCs w:val="16"/>
      <w:lang w:val="en-US"/>
    </w:rPr>
  </w:style>
  <w:style w:type="paragraph" w:styleId="Heading6">
    <w:name w:val="heading 6"/>
    <w:basedOn w:val="Normal"/>
    <w:next w:val="Normal"/>
    <w:link w:val="Heading6Char"/>
    <w:qFormat/>
    <w:rsid w:val="00D62C32"/>
    <w:pPr>
      <w:keepNext/>
      <w:tabs>
        <w:tab w:val="num" w:pos="0"/>
        <w:tab w:val="left" w:pos="720"/>
      </w:tabs>
      <w:ind w:left="360"/>
      <w:outlineLvl w:val="5"/>
    </w:pPr>
    <w:rPr>
      <w:rFonts w:ascii="Arial" w:eastAsia="Times New Roman" w:hAnsi="Arial" w:cs="Arial"/>
      <w:b/>
      <w:bCs/>
      <w:sz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D62C32"/>
    <w:pPr>
      <w:keepNext/>
      <w:tabs>
        <w:tab w:val="num" w:pos="0"/>
        <w:tab w:val="left" w:pos="720"/>
      </w:tabs>
      <w:autoSpaceDE w:val="0"/>
      <w:spacing w:after="200"/>
      <w:ind w:left="360"/>
      <w:jc w:val="both"/>
      <w:outlineLvl w:val="6"/>
    </w:pPr>
    <w:rPr>
      <w:rFonts w:eastAsia="Times New Roman"/>
      <w:b/>
      <w:bCs/>
      <w:sz w:val="16"/>
      <w:szCs w:val="16"/>
      <w:lang w:val="en-US"/>
    </w:rPr>
  </w:style>
  <w:style w:type="paragraph" w:styleId="Heading8">
    <w:name w:val="heading 8"/>
    <w:basedOn w:val="Normal"/>
    <w:next w:val="Normal"/>
    <w:link w:val="Heading8Char"/>
    <w:qFormat/>
    <w:rsid w:val="00D62C32"/>
    <w:pPr>
      <w:keepNext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num" w:pos="0"/>
        <w:tab w:val="left" w:pos="720"/>
      </w:tabs>
      <w:ind w:left="360"/>
      <w:jc w:val="center"/>
      <w:outlineLvl w:val="7"/>
    </w:pPr>
    <w:rPr>
      <w:rFonts w:eastAsia="Times New Roman"/>
      <w:b/>
      <w:bCs/>
      <w:sz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D62C32"/>
    <w:pPr>
      <w:keepNext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abs>
        <w:tab w:val="num" w:pos="0"/>
        <w:tab w:val="left" w:pos="720"/>
      </w:tabs>
      <w:ind w:left="360"/>
      <w:jc w:val="center"/>
      <w:outlineLvl w:val="8"/>
    </w:pPr>
    <w:rPr>
      <w:rFonts w:eastAsia="Times New Roman"/>
      <w:b/>
      <w:bCs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2C32"/>
    <w:rPr>
      <w:rFonts w:ascii="Arial" w:eastAsia="SimSun" w:hAnsi="Arial" w:cs="Arial"/>
      <w:b/>
      <w:bCs/>
      <w:kern w:val="1"/>
      <w:sz w:val="32"/>
      <w:szCs w:val="32"/>
      <w:lang w:val="en-ZA" w:eastAsia="ar-SA"/>
    </w:rPr>
  </w:style>
  <w:style w:type="character" w:customStyle="1" w:styleId="Heading2Char">
    <w:name w:val="Heading 2 Char"/>
    <w:basedOn w:val="DefaultParagraphFont"/>
    <w:link w:val="Heading2"/>
    <w:rsid w:val="00D62C32"/>
    <w:rPr>
      <w:rFonts w:ascii="Arial" w:eastAsia="SimSun" w:hAnsi="Arial" w:cs="Arial"/>
      <w:b/>
      <w:bCs/>
      <w:i/>
      <w:iCs/>
      <w:sz w:val="28"/>
      <w:szCs w:val="28"/>
      <w:lang w:val="en-ZA" w:eastAsia="ar-SA"/>
    </w:rPr>
  </w:style>
  <w:style w:type="character" w:customStyle="1" w:styleId="Heading3Char">
    <w:name w:val="Heading 3 Char"/>
    <w:basedOn w:val="DefaultParagraphFont"/>
    <w:link w:val="Heading3"/>
    <w:rsid w:val="00D62C32"/>
    <w:rPr>
      <w:rFonts w:ascii="Arial" w:eastAsia="SimSun" w:hAnsi="Arial" w:cs="Arial"/>
      <w:b/>
      <w:bCs/>
      <w:sz w:val="26"/>
      <w:szCs w:val="26"/>
      <w:lang w:val="en-ZA" w:eastAsia="ar-SA"/>
    </w:rPr>
  </w:style>
  <w:style w:type="character" w:customStyle="1" w:styleId="Heading4Char">
    <w:name w:val="Heading 4 Char"/>
    <w:basedOn w:val="DefaultParagraphFont"/>
    <w:link w:val="Heading4"/>
    <w:rsid w:val="00D62C32"/>
    <w:rPr>
      <w:i/>
      <w:iCs/>
      <w:szCs w:val="24"/>
      <w:lang w:val="en-ZA" w:eastAsia="ar-SA"/>
    </w:rPr>
  </w:style>
  <w:style w:type="character" w:customStyle="1" w:styleId="Heading5Char">
    <w:name w:val="Heading 5 Char"/>
    <w:basedOn w:val="DefaultParagraphFont"/>
    <w:link w:val="Heading5"/>
    <w:rsid w:val="00D62C32"/>
    <w:rPr>
      <w:b/>
      <w:bCs/>
      <w:sz w:val="16"/>
      <w:szCs w:val="16"/>
      <w:lang w:eastAsia="ar-SA"/>
    </w:rPr>
  </w:style>
  <w:style w:type="character" w:customStyle="1" w:styleId="Heading6Char">
    <w:name w:val="Heading 6 Char"/>
    <w:basedOn w:val="DefaultParagraphFont"/>
    <w:link w:val="Heading6"/>
    <w:rsid w:val="00D62C32"/>
    <w:rPr>
      <w:rFonts w:ascii="Arial" w:hAnsi="Arial" w:cs="Arial"/>
      <w:b/>
      <w:bCs/>
      <w:szCs w:val="24"/>
      <w:lang w:eastAsia="ar-SA"/>
    </w:rPr>
  </w:style>
  <w:style w:type="character" w:customStyle="1" w:styleId="Heading7Char">
    <w:name w:val="Heading 7 Char"/>
    <w:basedOn w:val="DefaultParagraphFont"/>
    <w:link w:val="Heading7"/>
    <w:rsid w:val="00D62C32"/>
    <w:rPr>
      <w:b/>
      <w:bCs/>
      <w:sz w:val="16"/>
      <w:szCs w:val="16"/>
      <w:lang w:val="en-ZA" w:eastAsia="ar-SA"/>
    </w:rPr>
  </w:style>
  <w:style w:type="character" w:customStyle="1" w:styleId="Heading8Char">
    <w:name w:val="Heading 8 Char"/>
    <w:basedOn w:val="DefaultParagraphFont"/>
    <w:link w:val="Heading8"/>
    <w:rsid w:val="00D62C32"/>
    <w:rPr>
      <w:b/>
      <w:bCs/>
      <w:szCs w:val="24"/>
      <w:lang w:val="en-ZA" w:eastAsia="ar-SA"/>
    </w:rPr>
  </w:style>
  <w:style w:type="character" w:customStyle="1" w:styleId="Heading9Char">
    <w:name w:val="Heading 9 Char"/>
    <w:basedOn w:val="DefaultParagraphFont"/>
    <w:link w:val="Heading9"/>
    <w:rsid w:val="00D62C32"/>
    <w:rPr>
      <w:b/>
      <w:bCs/>
      <w:szCs w:val="24"/>
      <w:lang w:val="en-ZA" w:eastAsia="ar-SA"/>
    </w:rPr>
  </w:style>
  <w:style w:type="paragraph" w:styleId="Caption">
    <w:name w:val="caption"/>
    <w:basedOn w:val="Normal"/>
    <w:next w:val="Normal"/>
    <w:qFormat/>
    <w:rsid w:val="00D62C32"/>
    <w:pPr>
      <w:spacing w:before="120" w:after="120"/>
    </w:pPr>
    <w:rPr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D62C32"/>
    <w:rPr>
      <w:b/>
      <w:bCs/>
    </w:rPr>
  </w:style>
  <w:style w:type="character" w:styleId="Emphasis">
    <w:name w:val="Emphasis"/>
    <w:basedOn w:val="DefaultParagraphFont"/>
    <w:uiPriority w:val="20"/>
    <w:qFormat/>
    <w:rsid w:val="00D62C3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62</Words>
  <Characters>4349</Characters>
  <Application>Microsoft Office Word</Application>
  <DocSecurity>0</DocSecurity>
  <Lines>36</Lines>
  <Paragraphs>10</Paragraphs>
  <ScaleCrop>false</ScaleCrop>
  <Company/>
  <LinksUpToDate>false</LinksUpToDate>
  <CharactersWithSpaces>5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</dc:creator>
  <cp:lastModifiedBy>Shell</cp:lastModifiedBy>
  <cp:revision>3</cp:revision>
  <cp:lastPrinted>2012-11-12T13:24:00Z</cp:lastPrinted>
  <dcterms:created xsi:type="dcterms:W3CDTF">2012-11-12T13:17:00Z</dcterms:created>
  <dcterms:modified xsi:type="dcterms:W3CDTF">2012-11-12T13:24:00Z</dcterms:modified>
</cp:coreProperties>
</file>